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4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9223"/>
        <w:gridCol w:w="12"/>
      </w:tblGrid>
      <w:tr w:rsidR="007B4D65" w:rsidRPr="00832644" w14:paraId="0804071F" w14:textId="77777777" w:rsidTr="007B4D65">
        <w:tc>
          <w:tcPr>
            <w:tcW w:w="14475" w:type="dxa"/>
            <w:gridSpan w:val="3"/>
            <w:tcBorders>
              <w:bottom w:val="single" w:sz="4" w:space="0" w:color="auto"/>
            </w:tcBorders>
          </w:tcPr>
          <w:p w14:paraId="61BC187B" w14:textId="1F514E3C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b/>
                <w:sz w:val="24"/>
                <w:szCs w:val="24"/>
                <w:lang w:val="en-GB"/>
              </w:rPr>
              <w:t xml:space="preserve">Supplementary Material </w:t>
            </w:r>
            <w:r w:rsidR="00832644">
              <w:rPr>
                <w:rFonts w:ascii="Times New Roman"/>
                <w:b/>
                <w:sz w:val="24"/>
                <w:szCs w:val="24"/>
                <w:lang w:val="en-GB"/>
              </w:rPr>
              <w:t>2</w:t>
            </w:r>
            <w:r>
              <w:rPr>
                <w:rFonts w:ascii="Times New Roman"/>
                <w:b/>
                <w:sz w:val="24"/>
                <w:szCs w:val="24"/>
                <w:lang w:val="en-GB"/>
              </w:rPr>
              <w:t xml:space="preserve">. </w:t>
            </w:r>
            <w:r>
              <w:rPr>
                <w:rFonts w:ascii="Times New Roman"/>
                <w:sz w:val="24"/>
                <w:szCs w:val="24"/>
                <w:lang w:val="en-GB"/>
              </w:rPr>
              <w:t>Compilation of studies that used similar threshold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†#</w:t>
            </w:r>
            <w:r>
              <w:rPr>
                <w:rFonts w:ascii="Times New Roman"/>
                <w:sz w:val="24"/>
                <w:szCs w:val="24"/>
                <w:lang w:val="en-GB"/>
              </w:rPr>
              <w:t>.</w:t>
            </w:r>
          </w:p>
        </w:tc>
      </w:tr>
      <w:tr w:rsidR="007B4D65" w:rsidRPr="00C14AB5" w14:paraId="7757800F" w14:textId="77777777" w:rsidTr="007B4D65">
        <w:trPr>
          <w:gridAfter w:val="1"/>
          <w:wAfter w:w="12" w:type="dxa"/>
        </w:trPr>
        <w:tc>
          <w:tcPr>
            <w:tcW w:w="5240" w:type="dxa"/>
            <w:tcBorders>
              <w:bottom w:val="single" w:sz="4" w:space="0" w:color="auto"/>
            </w:tcBorders>
          </w:tcPr>
          <w:p w14:paraId="1D91DAF9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Thresholds </w:t>
            </w:r>
          </w:p>
        </w:tc>
        <w:tc>
          <w:tcPr>
            <w:tcW w:w="9223" w:type="dxa"/>
            <w:tcBorders>
              <w:bottom w:val="single" w:sz="4" w:space="0" w:color="auto"/>
            </w:tcBorders>
          </w:tcPr>
          <w:p w14:paraId="7F8A4A76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References </w:t>
            </w:r>
          </w:p>
        </w:tc>
      </w:tr>
      <w:tr w:rsidR="007B4D65" w:rsidRPr="00C14AB5" w14:paraId="1166E2DF" w14:textId="77777777" w:rsidTr="007B4D65">
        <w:trPr>
          <w:gridAfter w:val="1"/>
          <w:wAfter w:w="12" w:type="dxa"/>
        </w:trPr>
        <w:tc>
          <w:tcPr>
            <w:tcW w:w="5240" w:type="dxa"/>
            <w:tcBorders>
              <w:top w:val="single" w:sz="4" w:space="0" w:color="auto"/>
            </w:tcBorders>
          </w:tcPr>
          <w:p w14:paraId="72D8AE91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Standing (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walking (6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jogging (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), low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peed running (1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), moderate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peed running (15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), high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peed running (1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ing (3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 and backward running (1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  <w:tcBorders>
              <w:top w:val="single" w:sz="4" w:space="0" w:color="auto"/>
            </w:tcBorders>
          </w:tcPr>
          <w:p w14:paraId="7DADD8E6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(Mohr et al., 2003; </w:t>
            </w:r>
            <w:r>
              <w:rPr>
                <w:rFonts w:ascii="Times New Roman"/>
                <w:sz w:val="24"/>
                <w:szCs w:val="24"/>
                <w:lang w:val="en-GB"/>
              </w:rPr>
              <w:t>Barros et al., 2007)</w:t>
            </w:r>
          </w:p>
        </w:tc>
      </w:tr>
      <w:tr w:rsidR="007B4D65" w:rsidRPr="00D14D9F" w14:paraId="04660168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331A4D78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Standing, walking, jogging (0-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1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>), low speed running (11.1–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1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>), moderate-speed running (14.1–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1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), high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speed running </w:t>
            </w:r>
            <w:r>
              <w:rPr>
                <w:rFonts w:ascii="Times New Roman"/>
                <w:sz w:val="24"/>
                <w:szCs w:val="24"/>
                <w:lang w:val="en-GB"/>
              </w:rPr>
              <w:t>(19.1–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23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ing (&gt; 23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ccelerations (&gt; 1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deaccelerations (&lt;1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131AC0E0" w14:textId="77777777" w:rsidR="007B4D65" w:rsidRPr="00D14D9F" w:rsidRDefault="007B4D65" w:rsidP="007B4D65">
            <w:pPr>
              <w:rPr>
                <w:rFonts w:ascii="Times New Roman"/>
                <w:sz w:val="24"/>
                <w:szCs w:val="24"/>
              </w:rPr>
            </w:pPr>
            <w:r w:rsidRPr="00D14D9F">
              <w:rPr>
                <w:rFonts w:ascii="Times New Roman"/>
                <w:sz w:val="24"/>
                <w:szCs w:val="24"/>
              </w:rPr>
              <w:t>(Di Salvo et al., 2007, Carling et al., 2010; Lagos-Penas et al., 2011; Morera-Barrantes et al., 2021)</w:t>
            </w:r>
          </w:p>
        </w:tc>
      </w:tr>
      <w:tr w:rsidR="007B4D65" w:rsidRPr="00832644" w14:paraId="3FED3A88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5850B6D1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Standing (0–0.6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walking (0.7–7.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jogging (7.2–14.3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>), running (14.4–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19.7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), </w:t>
            </w:r>
            <w:r w:rsidRPr="00481416">
              <w:rPr>
                <w:rFonts w:ascii="Times New Roman"/>
                <w:sz w:val="24"/>
                <w:szCs w:val="24"/>
                <w:lang w:val="en-GB"/>
              </w:rPr>
              <w:t>high speed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 running (19.8–</w:t>
            </w:r>
            <w:r w:rsidRPr="00481416">
              <w:rPr>
                <w:rFonts w:ascii="Times New Roman"/>
                <w:sz w:val="24"/>
                <w:szCs w:val="24"/>
                <w:lang w:val="en-GB"/>
              </w:rPr>
              <w:t>25.1 km</w:t>
            </w:r>
            <w:r w:rsidRPr="00481416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481416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481416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481416">
              <w:rPr>
                <w:rFonts w:ascii="Times New Roman"/>
                <w:sz w:val="24"/>
                <w:szCs w:val="24"/>
                <w:lang w:val="en-GB"/>
              </w:rPr>
              <w:t>),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sprinting (&gt;25.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), high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intensity running (running speed &gt;14.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very high-intensity running (running speed &gt;19.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2B824712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Bradley et al., 2009; Di Salvo et al., 2009; Bradley et al., 2010; Gregson et al., 2010; Di Salvo et al., 2010; Bradley et al., 2011; Bradley et al., 2013</w:t>
            </w:r>
            <w:r>
              <w:rPr>
                <w:rFonts w:ascii="Times New Roman"/>
                <w:sz w:val="24"/>
                <w:szCs w:val="24"/>
                <w:lang w:val="en-GB"/>
              </w:rPr>
              <w:t>a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; Bradley et al., 2013</w:t>
            </w:r>
            <w:r>
              <w:rPr>
                <w:rFonts w:ascii="Times New Roman"/>
                <w:sz w:val="24"/>
                <w:szCs w:val="24"/>
                <w:lang w:val="en-GB"/>
              </w:rPr>
              <w:t>b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; </w:t>
            </w:r>
            <w:proofErr w:type="spellStart"/>
            <w:r w:rsidRPr="00C14AB5">
              <w:rPr>
                <w:rFonts w:ascii="Times New Roman"/>
                <w:sz w:val="24"/>
                <w:szCs w:val="24"/>
                <w:lang w:val="en-GB"/>
              </w:rPr>
              <w:t>Rampini</w:t>
            </w:r>
            <w:proofErr w:type="spellEnd"/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et al., 2007; Di Mascio et al., 2013; Di Salvo et al., 2013; Gaudino et al., 2013; Ingebrigtsen et al., 2015; Mallo et al., 2015; Dalen et al., 2016; Varley et al., 2018; Baptista et al., 2018; Martin Fuentes et al., 2021; Teixeira et al., 2021;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>
              <w:rPr>
                <w:rFonts w:ascii="Times New Roman"/>
                <w:sz w:val="24"/>
                <w:szCs w:val="24"/>
                <w:lang w:val="en-GB"/>
              </w:rPr>
              <w:t>Radziminski</w:t>
            </w:r>
            <w:proofErr w:type="spellEnd"/>
            <w:r>
              <w:rPr>
                <w:rFonts w:ascii="Times New Roman"/>
                <w:sz w:val="24"/>
                <w:szCs w:val="24"/>
                <w:lang w:val="en-GB"/>
              </w:rPr>
              <w:t xml:space="preserve"> et al., 2022)</w:t>
            </w:r>
          </w:p>
        </w:tc>
      </w:tr>
      <w:tr w:rsidR="007B4D65" w:rsidRPr="00C14AB5" w14:paraId="1D421A6F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0AEB47B4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Light speed (0.0–11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low speed (11.1–14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moderate speed (14.1–19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-speed and sprinting (&gt;19.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7F2A8520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Carling, 2010)</w:t>
            </w:r>
          </w:p>
        </w:tc>
      </w:tr>
      <w:tr w:rsidR="007B4D65" w:rsidRPr="00832644" w14:paraId="4675CF25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0BFCC6E8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Standing, walking (0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-1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jogging (11.1-1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running (14.1-17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fast running (17.1-2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-speed running (21-23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ing (&gt;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) </w:t>
            </w:r>
          </w:p>
        </w:tc>
        <w:tc>
          <w:tcPr>
            <w:tcW w:w="9223" w:type="dxa"/>
          </w:tcPr>
          <w:p w14:paraId="7B6756B1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(Dellal et al., 2010; Dellal et al., 2011; Andrzejewski et al., 2012; Andrzejewski et al., 2013; Andrzejewski et al., 2014; Andrzejewski et al., 2016b; </w:t>
            </w:r>
            <w:proofErr w:type="spellStart"/>
            <w:r>
              <w:rPr>
                <w:rFonts w:ascii="Times New Roman"/>
                <w:sz w:val="24"/>
                <w:szCs w:val="24"/>
                <w:lang w:val="en-GB"/>
              </w:rPr>
              <w:t>Miñan</w:t>
            </w:r>
            <w:proofErr w:type="spellEnd"/>
            <w:r>
              <w:rPr>
                <w:rFonts w:ascii="Times New Roman"/>
                <w:sz w:val="24"/>
                <w:szCs w:val="24"/>
                <w:lang w:val="en-GB"/>
              </w:rPr>
              <w:t xml:space="preserve">-Espino et al., 2017;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Andrzejewski et al., 2019; Chmura et al., 2018; de Silva et al., </w:t>
            </w:r>
            <w:r>
              <w:rPr>
                <w:rFonts w:ascii="Times New Roman"/>
                <w:sz w:val="24"/>
                <w:szCs w:val="24"/>
                <w:lang w:val="en-GB"/>
              </w:rPr>
              <w:t>2017;)</w:t>
            </w:r>
          </w:p>
        </w:tc>
      </w:tr>
      <w:tr w:rsidR="007B4D65" w:rsidRPr="00832644" w14:paraId="7CECC0CD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3098883F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Walking (&lt; 5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jogging (5 – 13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eed below the anaerobic threshold (13 – 16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eed above the anaerobic threshold (16 – 19 km/h), and sprint (&gt; 1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66AFAF80" w14:textId="77777777" w:rsidR="007B4D65" w:rsidRPr="00832644" w:rsidRDefault="007B4D65" w:rsidP="007B4D65">
            <w:pPr>
              <w:rPr>
                <w:rFonts w:ascii="Times New Roman"/>
                <w:sz w:val="24"/>
                <w:szCs w:val="24"/>
                <w:lang w:val="de-DE"/>
              </w:rPr>
            </w:pPr>
            <w:r w:rsidRPr="00832644">
              <w:rPr>
                <w:rFonts w:ascii="Times New Roman"/>
                <w:sz w:val="24"/>
                <w:szCs w:val="24"/>
                <w:lang w:val="de-DE"/>
              </w:rPr>
              <w:t>(Vigne et al., 2010; Eirale et al., 2011; Digne et al., 2013)</w:t>
            </w:r>
          </w:p>
        </w:tc>
      </w:tr>
      <w:tr w:rsidR="007B4D65" w:rsidRPr="00C14AB5" w14:paraId="2DEFA16D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21AD699E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Low-to-moderate intensity (0.0-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14.3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>); high intensity (14.4-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19.7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nd very high intensity (&gt;19.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14B990AB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Carling, 2011; Carling et al., 2012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</w:tr>
      <w:tr w:rsidR="007B4D65" w:rsidRPr="00C14AB5" w14:paraId="1720DFB6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5D109A01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Low intensity activity (speed </w:t>
            </w:r>
            <w:proofErr w:type="spellStart"/>
            <w:r w:rsidRPr="00C14AB5">
              <w:rPr>
                <w:rFonts w:ascii="Times New Roman"/>
                <w:sz w:val="24"/>
                <w:szCs w:val="24"/>
                <w:lang w:val="en-GB"/>
              </w:rPr>
              <w:t>movment</w:t>
            </w:r>
            <w:proofErr w:type="spellEnd"/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&lt; 1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medium intensity activity (time between 10 and 15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intensity activity (&gt; 15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60F0F62C" w14:textId="77777777" w:rsidR="007B4D65" w:rsidRPr="00481416" w:rsidRDefault="007B4D65" w:rsidP="007B4D65">
            <w:pPr>
              <w:rPr>
                <w:rFonts w:ascii="Times New Roman"/>
                <w:sz w:val="24"/>
                <w:szCs w:val="24"/>
              </w:rPr>
            </w:pPr>
            <w:r w:rsidRPr="00481416">
              <w:rPr>
                <w:rFonts w:ascii="Times New Roman"/>
                <w:sz w:val="24"/>
                <w:szCs w:val="24"/>
              </w:rPr>
              <w:t>(Josak et al., 2011; Ademovic, 2016; Aquino et al., 2017</w:t>
            </w:r>
            <w:r>
              <w:rPr>
                <w:rFonts w:ascii="Times New Roman"/>
                <w:sz w:val="24"/>
                <w:szCs w:val="24"/>
              </w:rPr>
              <w:t>; Vieira et al., 2018)</w:t>
            </w:r>
          </w:p>
        </w:tc>
      </w:tr>
      <w:tr w:rsidR="007B4D65" w:rsidRPr="00C14AB5" w14:paraId="56498DB5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633307E8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Standing/walking (0-6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jogging (7.0-12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running (13.0- 17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igh-speed running (18.0-20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ing (&gt;2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; accelerations: 1.0-1.5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1.6-2.0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&gt; 2.0-2.5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&gt;2.5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37C3315D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</w:t>
            </w:r>
            <w:proofErr w:type="spellStart"/>
            <w:r w:rsidRPr="00C14AB5">
              <w:rPr>
                <w:rFonts w:ascii="Times New Roman"/>
                <w:sz w:val="24"/>
                <w:szCs w:val="24"/>
                <w:lang w:val="en-GB"/>
              </w:rPr>
              <w:t>Casamichana</w:t>
            </w:r>
            <w:proofErr w:type="spellEnd"/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et al., 2013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</w:tr>
      <w:tr w:rsidR="007B4D65" w:rsidRPr="00C14AB5" w14:paraId="20B0E499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5ECE392F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Stationary–walking (0–3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jogging (4.0–6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quick running (7.0–12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-intensity running (13.0–17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 and sprint (&gt;1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2874B783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Domene, 2013)</w:t>
            </w:r>
          </w:p>
        </w:tc>
      </w:tr>
      <w:tr w:rsidR="007B4D65" w:rsidRPr="00C14AB5" w14:paraId="6DDF6B7D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3D3E8A6A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Light (18-2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(21.1-23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very high (23.1-25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ub-maximal (25.1-27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nd maximal intensity running (27.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2350CD44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ascii="Times New Roman"/>
                <w:sz w:val="24"/>
                <w:szCs w:val="24"/>
                <w:lang w:val="en-GB"/>
              </w:rPr>
              <w:t>Djaoui</w:t>
            </w:r>
            <w:proofErr w:type="spellEnd"/>
            <w:r>
              <w:rPr>
                <w:rFonts w:ascii="Times New Roman"/>
                <w:sz w:val="24"/>
                <w:szCs w:val="24"/>
                <w:lang w:val="en-GB"/>
              </w:rPr>
              <w:t xml:space="preserve"> et al., 2014)</w:t>
            </w:r>
          </w:p>
        </w:tc>
      </w:tr>
      <w:tr w:rsidR="007B4D65" w:rsidRPr="00832644" w14:paraId="6732B418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2F2B86AF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walking (0.1-7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running at low-speed (7.1-13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t medium-speed (13.1-18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t high-speed (18.1-21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nd at sprint (&gt;21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.</w:t>
            </w:r>
          </w:p>
        </w:tc>
        <w:tc>
          <w:tcPr>
            <w:tcW w:w="9223" w:type="dxa"/>
          </w:tcPr>
          <w:p w14:paraId="33DAAD2F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Suarez Arrone et al., 2015; Al Haddad et a</w:t>
            </w:r>
            <w:r>
              <w:rPr>
                <w:rFonts w:ascii="Times New Roman"/>
                <w:sz w:val="24"/>
                <w:szCs w:val="24"/>
                <w:lang w:val="en-GB"/>
              </w:rPr>
              <w:t>l., 2017)</w:t>
            </w:r>
          </w:p>
        </w:tc>
      </w:tr>
      <w:tr w:rsidR="007B4D65" w:rsidRPr="00481416" w14:paraId="4E5AB69C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1F33FCA0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low-intensity (≤ 14.4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), high-intensity </w:t>
            </w:r>
            <w:r>
              <w:rPr>
                <w:rFonts w:ascii="Times New Roman"/>
                <w:sz w:val="24"/>
                <w:szCs w:val="24"/>
                <w:lang w:val="en-GB"/>
              </w:rPr>
              <w:t>(14.4&gt;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286F3BED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Andrzejewski et al., 2016a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</w:tr>
      <w:tr w:rsidR="007B4D65" w:rsidRPr="00C14AB5" w14:paraId="21095FDE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091C4B67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Light intensity running (0.0–14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; moderate intensity running (14.1–19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; high-intensity running (19.1-23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; sprint (23.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1D8561E5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Soroka et al., 2016;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</w:tr>
      <w:tr w:rsidR="007B4D65" w:rsidRPr="00C14AB5" w14:paraId="0BBC5DA9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7FAF7AAC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above 13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; above 1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9223" w:type="dxa"/>
          </w:tcPr>
          <w:p w14:paraId="0A020D14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</w:t>
            </w:r>
            <w:proofErr w:type="spellStart"/>
            <w:r w:rsidRPr="00C14AB5">
              <w:rPr>
                <w:rFonts w:ascii="Times New Roman"/>
                <w:sz w:val="24"/>
                <w:szCs w:val="24"/>
                <w:lang w:val="en-GB"/>
              </w:rPr>
              <w:t>Torreño</w:t>
            </w:r>
            <w:proofErr w:type="spellEnd"/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et al., 2016;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B4D65" w:rsidRPr="00C14AB5" w14:paraId="0E96E032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5461C202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High speed (&gt; 15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accelerations (3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455CA79C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Hoppe et al., 2017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</w:tr>
      <w:tr w:rsidR="007B4D65" w:rsidRPr="00C14AB5" w14:paraId="673CD0C3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4D238D71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sprint (&gt; 22.6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67F6197D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Andrzejewski et al., 2017)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B4D65" w:rsidRPr="00C14AB5" w14:paraId="31579713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2321A873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low intensity (0-14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medium intensity (14-2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intensity running (&gt; 2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very high intensity running (21-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&gt; 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5D4814EC" w14:textId="77777777" w:rsidR="007B4D65" w:rsidRPr="00481416" w:rsidRDefault="007B4D65" w:rsidP="007B4D65">
            <w:pPr>
              <w:rPr>
                <w:rFonts w:ascii="Times New Roman"/>
                <w:sz w:val="24"/>
                <w:szCs w:val="24"/>
              </w:rPr>
            </w:pPr>
            <w:r w:rsidRPr="00481416">
              <w:rPr>
                <w:rFonts w:ascii="Times New Roman"/>
                <w:sz w:val="24"/>
                <w:szCs w:val="24"/>
              </w:rPr>
              <w:t>(Padrón-Cabo et al., 2018; Lago-Penas et al., 2021; Lorenzo-Martínez et al., 2021a)</w:t>
            </w:r>
          </w:p>
        </w:tc>
      </w:tr>
      <w:tr w:rsidR="007B4D65" w:rsidRPr="007B4D65" w14:paraId="1DFD77E4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084B789E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low intensity (0-14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verage intensity (14.1-19.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</w:t>
            </w:r>
            <w:r>
              <w:rPr>
                <w:rFonts w:ascii="Times New Roman"/>
                <w:sz w:val="24"/>
                <w:szCs w:val="24"/>
                <w:lang w:val="en-GB"/>
              </w:rPr>
              <w:t>h speed running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(19.9-25.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&gt;25.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525EE82A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(Soroka, 2018; Modric et al., 2021; </w:t>
            </w:r>
            <w:proofErr w:type="spellStart"/>
            <w:r w:rsidRPr="00C14AB5">
              <w:rPr>
                <w:rFonts w:ascii="Times New Roman"/>
                <w:sz w:val="24"/>
                <w:szCs w:val="24"/>
                <w:lang w:val="en-GB"/>
              </w:rPr>
              <w:t>Vilamitijana</w:t>
            </w:r>
            <w:proofErr w:type="spellEnd"/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et al., 2021; Modric et al., 2022a; </w:t>
            </w:r>
            <w:r>
              <w:rPr>
                <w:rFonts w:ascii="Times New Roman"/>
                <w:sz w:val="24"/>
                <w:szCs w:val="24"/>
                <w:lang w:val="en-GB"/>
              </w:rPr>
              <w:t>Modric et al., 2023a)</w:t>
            </w:r>
          </w:p>
        </w:tc>
      </w:tr>
      <w:tr w:rsidR="007B4D65" w:rsidRPr="00832644" w14:paraId="5BE40249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1FED1722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High speed running (&gt; 19.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659D3AC2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Dalen et al., 2019; Ju et al., 2023; Modric et al., 2023b</w:t>
            </w:r>
            <w:r>
              <w:rPr>
                <w:rFonts w:ascii="Times New Roman"/>
                <w:sz w:val="24"/>
                <w:szCs w:val="24"/>
                <w:lang w:val="en-GB"/>
              </w:rPr>
              <w:t>;</w:t>
            </w:r>
            <w:r w:rsidRPr="00481416">
              <w:rPr>
                <w:lang w:val="en-US"/>
              </w:rPr>
              <w:t xml:space="preserve"> </w:t>
            </w:r>
            <w:r w:rsidRPr="00481416">
              <w:rPr>
                <w:rFonts w:ascii="Times New Roman"/>
                <w:sz w:val="24"/>
                <w:szCs w:val="24"/>
                <w:lang w:val="en-GB"/>
              </w:rPr>
              <w:t>Hills et al., 2020, Modric et al., 2022b)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B4D65" w:rsidRPr="00C14AB5" w14:paraId="57E015ED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5538943E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very high speed running (100% maximal aerobic speed-30% anaerobic speed reserve), sprint (&gt; 30% anaerobic speed reserve), moderate intensity acceleration (50-75% maximal accelerative capacity), high-intensity acceleration (&gt; 75% of maximal accelerative capacity)</w:t>
            </w:r>
          </w:p>
        </w:tc>
        <w:tc>
          <w:tcPr>
            <w:tcW w:w="9223" w:type="dxa"/>
          </w:tcPr>
          <w:p w14:paraId="769BF3AC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Abbot et al., 2018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</w:tr>
      <w:tr w:rsidR="007B4D65" w:rsidRPr="00832644" w14:paraId="6E2A262D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4AB61C75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high-speed </w:t>
            </w:r>
            <w:r>
              <w:rPr>
                <w:rFonts w:ascii="Times New Roman"/>
                <w:sz w:val="24"/>
                <w:szCs w:val="24"/>
                <w:lang w:val="en-GB"/>
              </w:rPr>
              <w:t>running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(&gt; 16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acceleration (&gt; 2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), high deceleration (&lt; </w:t>
            </w:r>
            <w:r>
              <w:rPr>
                <w:rFonts w:ascii="Times New Roman"/>
                <w:sz w:val="24"/>
                <w:szCs w:val="24"/>
                <w:lang w:val="en-GB"/>
              </w:rPr>
              <w:t>-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2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</w:p>
        </w:tc>
        <w:tc>
          <w:tcPr>
            <w:tcW w:w="9223" w:type="dxa"/>
          </w:tcPr>
          <w:p w14:paraId="476E9BE8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(Altavilla et al., 2017; Altavilla et 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al., 2018; </w:t>
            </w:r>
            <w:proofErr w:type="spellStart"/>
            <w:r>
              <w:rPr>
                <w:rFonts w:ascii="Times New Roman"/>
                <w:sz w:val="24"/>
                <w:szCs w:val="24"/>
                <w:lang w:val="en-GB"/>
              </w:rPr>
              <w:t>Filleti</w:t>
            </w:r>
            <w:proofErr w:type="spellEnd"/>
            <w:r>
              <w:rPr>
                <w:rFonts w:ascii="Times New Roman"/>
                <w:sz w:val="24"/>
                <w:szCs w:val="24"/>
                <w:lang w:val="en-GB"/>
              </w:rPr>
              <w:t xml:space="preserve"> et al., 2019)</w:t>
            </w:r>
          </w:p>
          <w:p w14:paraId="795FE03B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</w:p>
        </w:tc>
      </w:tr>
      <w:tr w:rsidR="007B4D65" w:rsidRPr="00C14AB5" w14:paraId="53EB5E31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6207782B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Above 2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below 2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9223" w:type="dxa"/>
          </w:tcPr>
          <w:p w14:paraId="5399F225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Conde et al., 2018)</w:t>
            </w:r>
          </w:p>
        </w:tc>
      </w:tr>
      <w:tr w:rsidR="007B4D65" w:rsidRPr="00C14AB5" w14:paraId="1860605C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07895519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High speed running (&gt; 19.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&gt; 25.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intensity accelerations (&gt; 3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intensity decelerations (&lt;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 -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3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3A9244A6" w14:textId="77777777" w:rsidR="007B4D65" w:rsidRPr="00481416" w:rsidRDefault="007B4D65" w:rsidP="007B4D65">
            <w:pPr>
              <w:rPr>
                <w:rFonts w:ascii="Times New Roman"/>
                <w:sz w:val="24"/>
                <w:szCs w:val="24"/>
              </w:rPr>
            </w:pPr>
            <w:r w:rsidRPr="00481416">
              <w:rPr>
                <w:rFonts w:ascii="Times New Roman"/>
                <w:sz w:val="24"/>
                <w:szCs w:val="24"/>
              </w:rPr>
              <w:t>(Martín-Garcia et al., 2018</w:t>
            </w:r>
            <w:r>
              <w:rPr>
                <w:rFonts w:ascii="Times New Roman"/>
                <w:sz w:val="24"/>
                <w:szCs w:val="24"/>
              </w:rPr>
              <w:t>; Mitrotasios et al., 2021)</w:t>
            </w:r>
          </w:p>
        </w:tc>
      </w:tr>
      <w:tr w:rsidR="007B4D65" w:rsidRPr="007B4D65" w14:paraId="4BC1A503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445D6AE9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High speed running (&gt; 21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4EDB3D0B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Baptista et al., 2018; Ponce-Bordon et al., 2021)</w:t>
            </w:r>
          </w:p>
        </w:tc>
      </w:tr>
      <w:tr w:rsidR="007B4D65" w:rsidRPr="00C14AB5" w14:paraId="250ABD71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5EE45202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Three different speed zones: 1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1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9223" w:type="dxa"/>
          </w:tcPr>
          <w:p w14:paraId="782B0278" w14:textId="77777777" w:rsidR="007B4D65" w:rsidRPr="00481416" w:rsidRDefault="007B4D65" w:rsidP="007B4D65">
            <w:pPr>
              <w:rPr>
                <w:rFonts w:ascii="Times New Roman"/>
                <w:sz w:val="24"/>
                <w:szCs w:val="24"/>
              </w:rPr>
            </w:pPr>
            <w:r w:rsidRPr="00481416">
              <w:rPr>
                <w:rFonts w:ascii="Times New Roman"/>
                <w:sz w:val="24"/>
                <w:szCs w:val="24"/>
              </w:rPr>
              <w:t>(Gonçalves et al., 2021, Lobo-Araujo et al., 2021)</w:t>
            </w:r>
          </w:p>
        </w:tc>
      </w:tr>
      <w:tr w:rsidR="007B4D65" w:rsidRPr="00C14AB5" w14:paraId="133C8729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281257AB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Speed (&gt; 18.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22.7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62B9F6C3" w14:textId="77777777" w:rsidR="007B4D65" w:rsidRPr="00481416" w:rsidRDefault="007B4D65" w:rsidP="007B4D65">
            <w:pPr>
              <w:rPr>
                <w:rFonts w:ascii="Times New Roman"/>
                <w:sz w:val="24"/>
                <w:szCs w:val="24"/>
              </w:rPr>
            </w:pPr>
            <w:r w:rsidRPr="00481416">
              <w:rPr>
                <w:rFonts w:ascii="Times New Roman"/>
                <w:sz w:val="24"/>
                <w:szCs w:val="24"/>
              </w:rPr>
              <w:t>(Lorenzo-Martínez et al., 2021b</w:t>
            </w:r>
            <w:r>
              <w:rPr>
                <w:rFonts w:ascii="Times New Roman"/>
                <w:sz w:val="24"/>
                <w:szCs w:val="24"/>
              </w:rPr>
              <w:t>)</w:t>
            </w:r>
          </w:p>
        </w:tc>
      </w:tr>
      <w:tr w:rsidR="007B4D65" w:rsidRPr="00C14AB5" w14:paraId="533B5BD4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1419EE17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Walking (0-5.9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jogging (6-11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running (12.0-15.7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intensity running (15.8-19.6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fast running (19.7-23.7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&gt; 23.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41CF92B1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Metaxas, 2021)</w:t>
            </w:r>
          </w:p>
        </w:tc>
      </w:tr>
      <w:tr w:rsidR="007B4D65" w:rsidRPr="00C14AB5" w14:paraId="16FE9794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273EB174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0-6.9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7.00-14.9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15.00-19.9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20.00-25.9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accelerations: &lt; 3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2.00-2.99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1.00-1.99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&gt; 3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</w:p>
        </w:tc>
        <w:tc>
          <w:tcPr>
            <w:tcW w:w="9223" w:type="dxa"/>
          </w:tcPr>
          <w:p w14:paraId="2B2A7606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ascii="Times New Roman"/>
                <w:sz w:val="24"/>
                <w:szCs w:val="24"/>
                <w:lang w:val="en-GB"/>
              </w:rPr>
              <w:t>Praça</w:t>
            </w:r>
            <w:proofErr w:type="spellEnd"/>
            <w:r>
              <w:rPr>
                <w:rFonts w:ascii="Times New Roman"/>
                <w:sz w:val="24"/>
                <w:szCs w:val="24"/>
                <w:lang w:val="en-GB"/>
              </w:rPr>
              <w:t xml:space="preserve"> et al., 2021)</w:t>
            </w:r>
          </w:p>
        </w:tc>
      </w:tr>
      <w:tr w:rsidR="007B4D65" w:rsidRPr="00C14AB5" w14:paraId="13164843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4009C29C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low intensity running (&lt; 14.3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running (14.4-19.7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intensity running (&gt; 19.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ccelerations (&gt; 0.5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intensity accelerations (&gt; 3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, decelerations ( &lt; -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0.5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intensity decelerations (&lt;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 -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3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517BBD34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Sekulic et al., 2021)</w:t>
            </w:r>
          </w:p>
        </w:tc>
      </w:tr>
      <w:tr w:rsidR="007B4D65" w:rsidRPr="00C14AB5" w14:paraId="06B4F974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58DEFA0C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Walking (0-7.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jogging (7.2-14.3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running (14.4-20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), high 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peed running (&gt; 2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7D2B71AD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Yuksel et al., 2022)</w:t>
            </w:r>
          </w:p>
        </w:tc>
      </w:tr>
      <w:tr w:rsidR="007B4D65" w:rsidRPr="00481416" w14:paraId="63AB2E1F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67D29780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&gt;1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&gt;2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 &gt;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9223" w:type="dxa"/>
          </w:tcPr>
          <w:p w14:paraId="150B0AD4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Asian-Clemente et al., 2022)</w:t>
            </w:r>
          </w:p>
        </w:tc>
      </w:tr>
      <w:tr w:rsidR="007B4D65" w:rsidRPr="007B4D65" w14:paraId="132B4530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39154390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Sprint (≥ 25.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7FCDBF27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Caldbeck et al., 2022)</w:t>
            </w:r>
          </w:p>
        </w:tc>
      </w:tr>
      <w:tr w:rsidR="007B4D65" w:rsidRPr="00C14AB5" w14:paraId="6C4E7AF2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7E0A0C63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Low speed running (0-10.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intermediate speed running (10.8-19.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speed running (19.9-25.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&gt; 25.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628A3CE1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</w:t>
            </w:r>
            <w:proofErr w:type="spellStart"/>
            <w:r>
              <w:rPr>
                <w:rFonts w:ascii="Times New Roman"/>
                <w:sz w:val="24"/>
                <w:szCs w:val="24"/>
                <w:lang w:val="en-GB"/>
              </w:rPr>
              <w:t>Djaoui</w:t>
            </w:r>
            <w:proofErr w:type="spellEnd"/>
            <w:r>
              <w:rPr>
                <w:rFonts w:ascii="Times New Roman"/>
                <w:sz w:val="24"/>
                <w:szCs w:val="24"/>
                <w:lang w:val="en-GB"/>
              </w:rPr>
              <w:t xml:space="preserve"> et al., 2021)</w:t>
            </w:r>
          </w:p>
        </w:tc>
      </w:tr>
      <w:tr w:rsidR="007B4D65" w:rsidRPr="00C14AB5" w14:paraId="4AAD3EB7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19CF95BF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&lt; 10.8, 10.8-19.7, 19.8-25.2, 25.2, acceleration (≥ 2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deceleration (≤ -2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4BB06F5E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(Dos Santos et al., 2022)</w:t>
            </w:r>
          </w:p>
        </w:tc>
      </w:tr>
      <w:tr w:rsidR="007B4D65" w:rsidRPr="00C14AB5" w14:paraId="6A0BD637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734BDCF3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High intensity (17-23.9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&gt; 24.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40685AC0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</w:t>
            </w:r>
            <w:proofErr w:type="spellStart"/>
            <w:r w:rsidRPr="00C14AB5">
              <w:rPr>
                <w:rFonts w:ascii="Times New Roman"/>
                <w:sz w:val="24"/>
                <w:szCs w:val="24"/>
                <w:lang w:val="en-GB"/>
              </w:rPr>
              <w:t>Forcher</w:t>
            </w:r>
            <w:proofErr w:type="spellEnd"/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 et al., 2022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  <w:p w14:paraId="7E6E56FB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</w:p>
        </w:tc>
      </w:tr>
      <w:tr w:rsidR="007B4D65" w:rsidRPr="00C14AB5" w14:paraId="1B621254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6325DFB5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High intensity (14-2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very high intensity (&gt; 21.0-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&gt; 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3F0419E4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Garcia Aliaga et al., 2022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</w:tr>
      <w:tr w:rsidR="007B4D65" w:rsidRPr="00C14AB5" w14:paraId="6BDFA011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1C65D378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Low speed running(&lt; 1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medium speed running (14-1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speed running (18-2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very high speed running (21-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&gt; 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cceleration (≥ 2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deceleration (≤ -2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096E69DB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Guerrero-Calderon et al., 2022</w:t>
            </w:r>
            <w:r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</w:tr>
      <w:tr w:rsidR="007B4D65" w:rsidRPr="00C14AB5" w14:paraId="092ACAC2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7D0C9E23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20-25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, &gt; 25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9223" w:type="dxa"/>
          </w:tcPr>
          <w:p w14:paraId="681BAF8E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Ortega et al., 2022)</w:t>
            </w:r>
          </w:p>
        </w:tc>
      </w:tr>
      <w:tr w:rsidR="007B4D65" w:rsidRPr="00C14AB5" w14:paraId="09A44628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49B124BB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High speed running (15-20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very high speed running (20-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accelerations (&gt; 3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decelerations (&lt; -3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2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2BDAF2E0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 xml:space="preserve">(Riboli et al., 2021) </w:t>
            </w:r>
          </w:p>
        </w:tc>
      </w:tr>
      <w:tr w:rsidR="007B4D65" w:rsidRPr="00C14AB5" w14:paraId="225FE4EC" w14:textId="77777777" w:rsidTr="007B4D65">
        <w:trPr>
          <w:gridAfter w:val="1"/>
          <w:wAfter w:w="12" w:type="dxa"/>
        </w:trPr>
        <w:tc>
          <w:tcPr>
            <w:tcW w:w="5240" w:type="dxa"/>
          </w:tcPr>
          <w:p w14:paraId="7E242AA5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Low speed running (6-1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medium speed running (12-18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high speed running (18-2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very high spe</w:t>
            </w:r>
            <w:bookmarkStart w:id="0" w:name="_GoBack"/>
            <w:bookmarkEnd w:id="0"/>
            <w:r w:rsidRPr="00C14AB5">
              <w:rPr>
                <w:rFonts w:ascii="Times New Roman"/>
                <w:sz w:val="24"/>
                <w:szCs w:val="24"/>
                <w:lang w:val="en-GB"/>
              </w:rPr>
              <w:t>ed running (21-24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, sprint (&gt;24.1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</w:tcPr>
          <w:p w14:paraId="4C84EC09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Castillo-Rodriguez et al., 2023)</w:t>
            </w:r>
          </w:p>
        </w:tc>
      </w:tr>
      <w:tr w:rsidR="007B4D65" w:rsidRPr="007B4D65" w14:paraId="18642B93" w14:textId="77777777" w:rsidTr="007B4D65">
        <w:trPr>
          <w:gridAfter w:val="1"/>
          <w:wAfter w:w="12" w:type="dxa"/>
        </w:trPr>
        <w:tc>
          <w:tcPr>
            <w:tcW w:w="5240" w:type="dxa"/>
            <w:tcBorders>
              <w:bottom w:val="single" w:sz="4" w:space="0" w:color="auto"/>
            </w:tcBorders>
          </w:tcPr>
          <w:p w14:paraId="53DDE86E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High speed running (19.8-25.2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 w:rsidRPr="00C14AB5">
              <w:rPr>
                <w:rFonts w:asci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223" w:type="dxa"/>
            <w:tcBorders>
              <w:bottom w:val="single" w:sz="4" w:space="0" w:color="auto"/>
            </w:tcBorders>
          </w:tcPr>
          <w:p w14:paraId="032AB4BB" w14:textId="77777777" w:rsidR="007B4D65" w:rsidRPr="00C14AB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 w:rsidRPr="00C14AB5">
              <w:rPr>
                <w:rFonts w:ascii="Times New Roman"/>
                <w:sz w:val="24"/>
                <w:szCs w:val="24"/>
                <w:lang w:val="en-GB"/>
              </w:rPr>
              <w:t>(Long et al., 2023)</w:t>
            </w:r>
          </w:p>
        </w:tc>
      </w:tr>
      <w:tr w:rsidR="007B4D65" w:rsidRPr="00832644" w14:paraId="23708546" w14:textId="77777777" w:rsidTr="007B4D65">
        <w:tc>
          <w:tcPr>
            <w:tcW w:w="14475" w:type="dxa"/>
            <w:gridSpan w:val="3"/>
          </w:tcPr>
          <w:p w14:paraId="55E85E60" w14:textId="77777777" w:rsidR="007B4D6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† Organization of thresholds did not consider variations of 0.1 in different entry speeds.</w:t>
            </w:r>
          </w:p>
          <w:p w14:paraId="4E796DA7" w14:textId="77777777" w:rsidR="007B4D65" w:rsidRDefault="007B4D65" w:rsidP="007B4D65">
            <w:pPr>
              <w:rPr>
                <w:rFonts w:ascii="Times New Roman"/>
                <w:sz w:val="24"/>
                <w:szCs w:val="24"/>
                <w:lang w:val="en-GB"/>
              </w:rPr>
            </w:pPr>
            <w:r>
              <w:rPr>
                <w:rFonts w:ascii="Times New Roman"/>
                <w:sz w:val="24"/>
                <w:szCs w:val="24"/>
                <w:lang w:val="en-GB"/>
              </w:rPr>
              <w:t># Some studies reported the values in 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>
              <w:rPr>
                <w:rFonts w:ascii="Times New Roman"/>
                <w:sz w:val="24"/>
                <w:szCs w:val="24"/>
                <w:lang w:val="en-GB"/>
              </w:rPr>
              <w:t>s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 xml:space="preserve"> and were converted to km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.</w:t>
            </w:r>
            <w:r>
              <w:rPr>
                <w:rFonts w:ascii="Times New Roman"/>
                <w:sz w:val="24"/>
                <w:szCs w:val="24"/>
                <w:lang w:val="en-GB"/>
              </w:rPr>
              <w:t>h</w:t>
            </w:r>
            <w:r w:rsidRPr="00C14AB5">
              <w:rPr>
                <w:rFonts w:ascii="Times New Roman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ascii="Times New Roman"/>
                <w:sz w:val="24"/>
                <w:szCs w:val="24"/>
                <w:lang w:val="en-GB"/>
              </w:rPr>
              <w:t>.</w:t>
            </w:r>
          </w:p>
        </w:tc>
      </w:tr>
    </w:tbl>
    <w:p w14:paraId="2EB58D98" w14:textId="77777777" w:rsidR="00B47E44" w:rsidRPr="00984960" w:rsidRDefault="00B47E44">
      <w:pPr>
        <w:rPr>
          <w:lang w:val="en-US"/>
        </w:rPr>
      </w:pPr>
    </w:p>
    <w:sectPr w:rsidR="00B47E44" w:rsidRPr="00984960" w:rsidSect="007A2871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A636E6"/>
    <w:multiLevelType w:val="hybridMultilevel"/>
    <w:tmpl w:val="A71C84C6"/>
    <w:lvl w:ilvl="0" w:tplc="0816000B">
      <w:start w:val="1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02B"/>
    <w:rsid w:val="000D57F3"/>
    <w:rsid w:val="001207DC"/>
    <w:rsid w:val="00150DCC"/>
    <w:rsid w:val="00151883"/>
    <w:rsid w:val="00175A90"/>
    <w:rsid w:val="001D61DC"/>
    <w:rsid w:val="00335859"/>
    <w:rsid w:val="00481416"/>
    <w:rsid w:val="004C61CE"/>
    <w:rsid w:val="004E4F60"/>
    <w:rsid w:val="005148A5"/>
    <w:rsid w:val="005C688F"/>
    <w:rsid w:val="00647BC2"/>
    <w:rsid w:val="006D76DC"/>
    <w:rsid w:val="00731788"/>
    <w:rsid w:val="007A2871"/>
    <w:rsid w:val="007B4D65"/>
    <w:rsid w:val="00832644"/>
    <w:rsid w:val="008874F8"/>
    <w:rsid w:val="00973DDD"/>
    <w:rsid w:val="00984960"/>
    <w:rsid w:val="00A33C3B"/>
    <w:rsid w:val="00B32A0D"/>
    <w:rsid w:val="00B47E44"/>
    <w:rsid w:val="00B7502B"/>
    <w:rsid w:val="00BD0CCC"/>
    <w:rsid w:val="00C14AB5"/>
    <w:rsid w:val="00D14D9F"/>
    <w:rsid w:val="00DB0BC4"/>
    <w:rsid w:val="00E647EB"/>
    <w:rsid w:val="00EE7A1F"/>
    <w:rsid w:val="00F2150E"/>
    <w:rsid w:val="00F97096"/>
    <w:rsid w:val="00FC5D2A"/>
    <w:rsid w:val="00FC79F1"/>
    <w:rsid w:val="00FD7A81"/>
    <w:rsid w:val="00FF3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EE4C4"/>
  <w15:chartTrackingRefBased/>
  <w15:docId w15:val="{7D2B74D7-7485-4545-A997-9CCC665AE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5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D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96C3DC-E21A-4661-9F70-08BF24BEF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6</Words>
  <Characters>6650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Vicente Martinho</dc:creator>
  <cp:keywords/>
  <dc:description/>
  <cp:lastModifiedBy>Paul Alexander D Dennis MP</cp:lastModifiedBy>
  <cp:revision>3</cp:revision>
  <dcterms:created xsi:type="dcterms:W3CDTF">2024-06-04T13:34:00Z</dcterms:created>
  <dcterms:modified xsi:type="dcterms:W3CDTF">2024-08-02T05:09:00Z</dcterms:modified>
</cp:coreProperties>
</file>